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972" w:rsidRPr="009F7972" w:rsidRDefault="009F7972" w:rsidP="009F797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7972">
        <w:rPr>
          <w:rFonts w:ascii="Times New Roman" w:hAnsi="Times New Roman" w:cs="Times New Roman"/>
          <w:sz w:val="24"/>
          <w:szCs w:val="24"/>
        </w:rPr>
        <w:t>Online Resource 2.</w:t>
      </w:r>
    </w:p>
    <w:p w:rsidR="009F7972" w:rsidRDefault="009F7972" w:rsidP="009F797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D2F5E" w:rsidRDefault="005D2F5E" w:rsidP="005D2F5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line supplementary material for *Covey, J., Rosenthal-Stott H.E.S., Howell, S. J. A synthesis of meta-analytic evid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entions to reduce HIV/STIs. Journa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cine.</w:t>
      </w:r>
    </w:p>
    <w:p w:rsidR="005D2F5E" w:rsidRDefault="005D2F5E" w:rsidP="005D2F5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D2F5E" w:rsidRDefault="005D2F5E" w:rsidP="005D2F5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Department of Psychology, Durham University, Queen’s Campus, </w:t>
      </w:r>
      <w:proofErr w:type="spellStart"/>
      <w:r>
        <w:rPr>
          <w:rFonts w:ascii="Times New Roman" w:hAnsi="Times New Roman" w:cs="Times New Roman"/>
          <w:sz w:val="24"/>
          <w:szCs w:val="24"/>
        </w:rPr>
        <w:t>Stockton-on-Te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S17 6BH, UK. </w:t>
      </w:r>
      <w:proofErr w:type="gramStart"/>
      <w:r>
        <w:rPr>
          <w:rFonts w:ascii="Times New Roman" w:hAnsi="Times New Roman" w:cs="Times New Roman"/>
          <w:sz w:val="24"/>
          <w:szCs w:val="24"/>
        </w:rPr>
        <w:t>email</w:t>
      </w:r>
      <w:proofErr w:type="gramEnd"/>
      <w:r>
        <w:rPr>
          <w:rFonts w:ascii="Times New Roman" w:hAnsi="Times New Roman" w:cs="Times New Roman"/>
          <w:sz w:val="24"/>
          <w:szCs w:val="24"/>
        </w:rPr>
        <w:t>: j.a.covey@durham.ac.uk</w:t>
      </w:r>
    </w:p>
    <w:p w:rsidR="00C25A36" w:rsidRDefault="00C25A3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25A36" w:rsidRDefault="00C25A36" w:rsidP="00C25A36">
      <w:pPr>
        <w:spacing w:after="20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Significant and non-significant moderators of effect sizes for STI/HIV incidence</w:t>
      </w:r>
    </w:p>
    <w:p w:rsidR="00C25A36" w:rsidRDefault="00C25A36" w:rsidP="00C25A3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moderators were significant the magnitude of the effect is shown by one of four measures depending on how the results of the moderator analysis were reported in the paper: β (standardised regression coefficient), r (correlation coefficient)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Δ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ifference between the Cohen’s d effect sizes at each level of the moderator). </w:t>
      </w:r>
      <w:r w:rsidR="00D607D0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ffect sizes </w:t>
      </w:r>
      <w:r w:rsidR="00D607D0">
        <w:rPr>
          <w:rFonts w:ascii="Times New Roman" w:hAnsi="Times New Roman" w:cs="Times New Roman"/>
          <w:sz w:val="24"/>
          <w:szCs w:val="24"/>
        </w:rPr>
        <w:t xml:space="preserve">reported as </w:t>
      </w:r>
      <w:r>
        <w:rPr>
          <w:rFonts w:ascii="Times New Roman" w:hAnsi="Times New Roman" w:cs="Times New Roman"/>
          <w:sz w:val="24"/>
          <w:szCs w:val="24"/>
        </w:rPr>
        <w:t xml:space="preserve">odds-ratios were converted to Cohen’s d using the spreadsheet available at </w:t>
      </w:r>
      <w:hyperlink r:id="rId9" w:history="1">
        <w:r w:rsidRPr="006137FB">
          <w:rPr>
            <w:rStyle w:val="Hyperlink"/>
            <w:rFonts w:ascii="Times New Roman" w:hAnsi="Times New Roman" w:cs="Times New Roman"/>
            <w:sz w:val="24"/>
            <w:szCs w:val="24"/>
          </w:rPr>
          <w:t>www.stat-help.com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9F7972" w:rsidRDefault="00C25A36" w:rsidP="00C25A3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moderators were not significant (ns) the superscripts k and B are used to indicate reduced power factors – (n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when the number of studies used in the moderator analysis was </w:t>
      </w:r>
      <w:r w:rsidR="00D607D0">
        <w:rPr>
          <w:rFonts w:ascii="Times New Roman" w:hAnsi="Times New Roman" w:cs="Times New Roman"/>
          <w:sz w:val="24"/>
          <w:szCs w:val="24"/>
        </w:rPr>
        <w:t xml:space="preserve">fewer </w:t>
      </w:r>
      <w:r>
        <w:rPr>
          <w:rFonts w:ascii="Times New Roman" w:hAnsi="Times New Roman" w:cs="Times New Roman"/>
          <w:sz w:val="24"/>
          <w:szCs w:val="24"/>
        </w:rPr>
        <w:t>than 20 and (n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when Bonferroni corrected significance levels were used.</w:t>
      </w:r>
    </w:p>
    <w:p w:rsidR="009F7972" w:rsidRDefault="009F7972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050"/>
        <w:gridCol w:w="1050"/>
        <w:gridCol w:w="1050"/>
        <w:gridCol w:w="1050"/>
        <w:gridCol w:w="1050"/>
        <w:gridCol w:w="1050"/>
      </w:tblGrid>
      <w:tr w:rsidR="00E63433" w:rsidRPr="000734AD" w:rsidTr="009B04F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E63433" w:rsidRPr="000734AD" w:rsidRDefault="00E63433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 w:type="page"/>
            </w:r>
            <w:r w:rsidR="00C25A36" w:rsidRPr="000734AD">
              <w:rPr>
                <w:rFonts w:ascii="Times New Roman" w:hAnsi="Times New Roman" w:cs="Times New Roman"/>
                <w:sz w:val="20"/>
                <w:szCs w:val="20"/>
              </w:rPr>
              <w:t>Mode of delivery dimension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E63433" w:rsidRPr="000734AD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E63433" w:rsidRPr="000734AD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Session number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E63433" w:rsidRPr="000734AD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School setting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E63433" w:rsidRPr="000734AD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Clinic setting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E63433" w:rsidRPr="000734AD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Commun-ity</w:t>
            </w:r>
            <w:proofErr w:type="spellEnd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setting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E63433" w:rsidRPr="000734AD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Group delivery</w:t>
            </w:r>
          </w:p>
        </w:tc>
      </w:tr>
      <w:tr w:rsidR="009B04F6" w:rsidRPr="000734AD" w:rsidTr="009B04F6"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9B04F6" w:rsidRPr="000734AD" w:rsidRDefault="009B04F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:rsidR="009B04F6" w:rsidRPr="000734AD" w:rsidRDefault="00C25A3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4F6" w:rsidRPr="000734AD" w:rsidTr="009B04F6">
        <w:tc>
          <w:tcPr>
            <w:tcW w:w="2943" w:type="dxa"/>
            <w:tcBorders>
              <w:top w:val="nil"/>
              <w:bottom w:val="nil"/>
            </w:tcBorders>
          </w:tcPr>
          <w:p w:rsidR="009B04F6" w:rsidRPr="000734AD" w:rsidRDefault="009B04F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9B04F6" w:rsidRPr="000734AD" w:rsidRDefault="00557FF7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9B04F6" w:rsidRPr="000734AD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4F6" w:rsidRPr="000734AD" w:rsidTr="009B04F6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:rsidR="009B04F6" w:rsidRPr="000734AD" w:rsidRDefault="009B04F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ns (</w:t>
            </w:r>
            <w:r w:rsidR="00461856" w:rsidRPr="000734AD">
              <w:rPr>
                <w:rFonts w:ascii="Times New Roman" w:hAnsi="Times New Roman" w:cs="Times New Roman"/>
                <w:sz w:val="20"/>
                <w:szCs w:val="20"/>
              </w:rPr>
              <w:t>k&lt;20, B</w:t>
            </w: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9B04F6" w:rsidRPr="000734AD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9B04F6" w:rsidRPr="000734AD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9B04F6" w:rsidRPr="000734AD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9B04F6" w:rsidRPr="000734AD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9B04F6" w:rsidRPr="000734AD" w:rsidRDefault="00C25A3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7181C" w:rsidRPr="000734AD"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9B04F6" w:rsidRPr="000734AD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 w:rsidRPr="000734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EEF" w:rsidRPr="000734AD" w:rsidTr="009B04F6">
        <w:tc>
          <w:tcPr>
            <w:tcW w:w="2943" w:type="dxa"/>
            <w:tcBorders>
              <w:top w:val="single" w:sz="4" w:space="0" w:color="auto"/>
            </w:tcBorders>
          </w:tcPr>
          <w:p w:rsidR="00CC1EEF" w:rsidRPr="000734AD" w:rsidRDefault="00CC1EEF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Chin et al. (2012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CC1EEF" w:rsidRPr="000734AD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CC1EEF" w:rsidRPr="000734AD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CC1EEF" w:rsidRPr="000734AD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1EEF" w:rsidRPr="000734AD" w:rsidTr="009B04F6">
        <w:tc>
          <w:tcPr>
            <w:tcW w:w="2943" w:type="dxa"/>
          </w:tcPr>
          <w:p w:rsidR="00CC1EEF" w:rsidRPr="000734AD" w:rsidRDefault="00CC1EEF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6C6651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CC1EEF" w:rsidRPr="000734AD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1EEF" w:rsidRPr="000734AD" w:rsidTr="009B04F6">
        <w:tc>
          <w:tcPr>
            <w:tcW w:w="2943" w:type="dxa"/>
          </w:tcPr>
          <w:p w:rsidR="00CC1EEF" w:rsidRPr="000734AD" w:rsidRDefault="00CC1EEF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1050" w:type="dxa"/>
          </w:tcPr>
          <w:p w:rsidR="00CC1EEF" w:rsidRPr="000734AD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proofErr w:type="spellEnd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F4942" w:rsidRPr="000734AD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CC1EEF" w:rsidRPr="000734AD" w:rsidTr="009B04F6">
        <w:tc>
          <w:tcPr>
            <w:tcW w:w="2943" w:type="dxa"/>
          </w:tcPr>
          <w:p w:rsidR="00CC1EEF" w:rsidRPr="000734AD" w:rsidRDefault="00CC1EEF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Darbes</w:t>
            </w:r>
            <w:proofErr w:type="spellEnd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CC1EEF" w:rsidRPr="000734AD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746027" w:rsidRPr="000734AD" w:rsidTr="009B04F6">
        <w:tc>
          <w:tcPr>
            <w:tcW w:w="2943" w:type="dxa"/>
          </w:tcPr>
          <w:p w:rsidR="00746027" w:rsidRPr="000734AD" w:rsidRDefault="00746027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Eaton et al. (2012)</w:t>
            </w:r>
          </w:p>
        </w:tc>
        <w:tc>
          <w:tcPr>
            <w:tcW w:w="1050" w:type="dxa"/>
          </w:tcPr>
          <w:p w:rsidR="00746027" w:rsidRPr="000734AD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734A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proofErr w:type="spellEnd"/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=0.20</w:t>
            </w:r>
          </w:p>
        </w:tc>
        <w:tc>
          <w:tcPr>
            <w:tcW w:w="1050" w:type="dxa"/>
          </w:tcPr>
          <w:p w:rsidR="00746027" w:rsidRPr="000734AD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746027" w:rsidRPr="000734AD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746027" w:rsidRPr="000734AD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746027" w:rsidRPr="000734AD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746027" w:rsidRPr="000734AD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A82" w:rsidRPr="000734AD" w:rsidTr="009B04F6">
        <w:tc>
          <w:tcPr>
            <w:tcW w:w="2943" w:type="dxa"/>
          </w:tcPr>
          <w:p w:rsidR="00E95A82" w:rsidRPr="000734AD" w:rsidRDefault="00E95A82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Scott-Sheldon et al. (2010)</w:t>
            </w:r>
            <w:r w:rsidRPr="000734AD"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"/>
            </w: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816FD" w:rsidRPr="000734AD" w:rsidRDefault="00E95A82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Short-</w:t>
            </w:r>
            <w:r w:rsidR="00E816FD" w:rsidRPr="000734AD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  <w:p w:rsidR="00E816FD" w:rsidRPr="000734AD" w:rsidRDefault="00E95A82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:rsidR="00E95A82" w:rsidRPr="000734AD" w:rsidRDefault="00E95A82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Long-term</w:t>
            </w:r>
          </w:p>
        </w:tc>
        <w:tc>
          <w:tcPr>
            <w:tcW w:w="1050" w:type="dxa"/>
          </w:tcPr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β=</w:t>
            </w:r>
            <w:r w:rsidR="00E95A82"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:rsidR="00E816FD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050" w:type="dxa"/>
          </w:tcPr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E95A82" w:rsidRPr="000734A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2DB8" w:rsidRPr="000734AD" w:rsidRDefault="00732DB8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0734A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07AFC" w:rsidRPr="000734AD" w:rsidTr="009B04F6">
        <w:tc>
          <w:tcPr>
            <w:tcW w:w="2943" w:type="dxa"/>
          </w:tcPr>
          <w:p w:rsidR="00007AFC" w:rsidRPr="000734AD" w:rsidRDefault="00007AF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Scott-Sheldon et al. (2011)</w:t>
            </w:r>
          </w:p>
          <w:p w:rsidR="004212DD" w:rsidRPr="000734AD" w:rsidRDefault="004212DD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STI incidence</w:t>
            </w:r>
          </w:p>
          <w:p w:rsidR="00007AFC" w:rsidRPr="000734AD" w:rsidRDefault="00732DB8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 xml:space="preserve">HIV </w:t>
            </w:r>
            <w:r w:rsidR="00007AFC" w:rsidRPr="000734AD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12DD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="004212DD" w:rsidRPr="000734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212DD" w:rsidRPr="000734AD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212DD" w:rsidRPr="000734AD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212DD" w:rsidRPr="000734AD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212DD" w:rsidRPr="000734AD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212DD" w:rsidRPr="000734AD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07AFC" w:rsidRPr="00AE627F" w:rsidTr="009B04F6">
        <w:tc>
          <w:tcPr>
            <w:tcW w:w="2943" w:type="dxa"/>
          </w:tcPr>
          <w:p w:rsidR="00007AFC" w:rsidRPr="000734AD" w:rsidRDefault="00007AF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Tan et al. (2012)</w:t>
            </w:r>
            <w:r w:rsidRPr="000734AD"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"/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007AFC" w:rsidRPr="000734A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4AD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</w:tr>
    </w:tbl>
    <w:p w:rsidR="00C25A36" w:rsidRDefault="00C25A36" w:rsidP="00C25A3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C25A36" w:rsidRPr="00C25A36" w:rsidRDefault="00C25A36" w:rsidP="00C25A3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6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5"/>
        <w:gridCol w:w="1276"/>
        <w:gridCol w:w="1276"/>
        <w:gridCol w:w="1275"/>
        <w:gridCol w:w="1275"/>
        <w:gridCol w:w="1275"/>
      </w:tblGrid>
      <w:tr w:rsidR="00E63433" w:rsidRPr="00AE627F" w:rsidTr="00C25A36"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E63433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="00C25A36" w:rsidRPr="00C25A36">
              <w:rPr>
                <w:rFonts w:ascii="Times New Roman" w:hAnsi="Times New Roman" w:cs="Times New Roman"/>
                <w:sz w:val="20"/>
                <w:szCs w:val="20"/>
              </w:rPr>
              <w:t>Communicator dimension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Peer delivery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Expert delivery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ched </w:t>
            </w: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345AF2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AF2">
              <w:rPr>
                <w:rFonts w:ascii="Times New Roman" w:hAnsi="Times New Roman" w:cs="Times New Roman"/>
                <w:sz w:val="20"/>
                <w:szCs w:val="20"/>
              </w:rPr>
              <w:t>Matched gender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345AF2" w:rsidRDefault="00E63433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AF2">
              <w:rPr>
                <w:rFonts w:ascii="Times New Roman" w:hAnsi="Times New Roman" w:cs="Times New Roman"/>
                <w:sz w:val="20"/>
                <w:szCs w:val="20"/>
              </w:rPr>
              <w:t>Similar age</w:t>
            </w:r>
          </w:p>
        </w:tc>
      </w:tr>
      <w:tr w:rsidR="009B04F6" w:rsidRPr="00AE627F" w:rsidTr="00C25A36">
        <w:trPr>
          <w:trHeight w:val="125"/>
        </w:trPr>
        <w:tc>
          <w:tcPr>
            <w:tcW w:w="1579" w:type="pct"/>
            <w:tcBorders>
              <w:top w:val="single" w:sz="4" w:space="0" w:color="auto"/>
              <w:bottom w:val="nil"/>
            </w:tcBorders>
          </w:tcPr>
          <w:p w:rsidR="009B04F6" w:rsidRPr="00AE627F" w:rsidRDefault="009B04F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04F6" w:rsidRPr="00AE627F" w:rsidTr="00C25A36">
        <w:tc>
          <w:tcPr>
            <w:tcW w:w="1579" w:type="pct"/>
            <w:tcBorders>
              <w:top w:val="nil"/>
              <w:bottom w:val="nil"/>
            </w:tcBorders>
          </w:tcPr>
          <w:p w:rsidR="009B04F6" w:rsidRPr="00AE627F" w:rsidRDefault="009B04F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04F6" w:rsidRPr="00AE627F" w:rsidTr="00C25A36">
        <w:tc>
          <w:tcPr>
            <w:tcW w:w="1579" w:type="pct"/>
            <w:tcBorders>
              <w:top w:val="nil"/>
              <w:bottom w:val="single" w:sz="4" w:space="0" w:color="auto"/>
            </w:tcBorders>
          </w:tcPr>
          <w:p w:rsidR="009B04F6" w:rsidRPr="00AE627F" w:rsidRDefault="0046185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1856">
              <w:rPr>
                <w:rFonts w:ascii="Times New Roman" w:hAnsi="Times New Roman" w:cs="Times New Roman"/>
                <w:sz w:val="20"/>
                <w:szCs w:val="20"/>
              </w:rPr>
              <w:t>ns (k&lt;20, B)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A5318" w:rsidRPr="00AE627F" w:rsidTr="00C25A36">
        <w:tc>
          <w:tcPr>
            <w:tcW w:w="1579" w:type="pct"/>
            <w:tcBorders>
              <w:top w:val="single" w:sz="4" w:space="0" w:color="auto"/>
            </w:tcBorders>
          </w:tcPr>
          <w:p w:rsidR="00CA5318" w:rsidRPr="00AE627F" w:rsidRDefault="00CA5318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Chin et al. (2012)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CA5318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CA5318" w:rsidRPr="00AE627F" w:rsidRDefault="00CA5318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CA5318" w:rsidRPr="00AE627F" w:rsidRDefault="00CA5318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CA5318" w:rsidRPr="00AE627F" w:rsidRDefault="00CA5318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CA5318" w:rsidRPr="00AE627F" w:rsidRDefault="00CA5318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1EEF" w:rsidRPr="00AE627F" w:rsidTr="00C25A36">
        <w:tc>
          <w:tcPr>
            <w:tcW w:w="1579" w:type="pct"/>
          </w:tcPr>
          <w:p w:rsidR="00CC1EEF" w:rsidRPr="00E960AA" w:rsidRDefault="00CC1EEF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60AA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E960AA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CC1EEF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84" w:type="pct"/>
          </w:tcPr>
          <w:p w:rsidR="00CC1EEF" w:rsidRPr="00AE627F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212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proofErr w:type="spellEnd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17FC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1EEF" w:rsidRPr="00AE627F" w:rsidTr="00C25A36">
        <w:tc>
          <w:tcPr>
            <w:tcW w:w="1579" w:type="pct"/>
          </w:tcPr>
          <w:p w:rsidR="00CC1EEF" w:rsidRPr="00AE627F" w:rsidRDefault="00CC1EEF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684" w:type="pct"/>
          </w:tcPr>
          <w:p w:rsidR="00CC1EEF" w:rsidRPr="00AE627F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212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proofErr w:type="spellEnd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F494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CC1EEF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84" w:type="pct"/>
          </w:tcPr>
          <w:p w:rsidR="00CC1EEF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1EEF" w:rsidRPr="00AE627F" w:rsidTr="00C25A36">
        <w:tc>
          <w:tcPr>
            <w:tcW w:w="1579" w:type="pct"/>
          </w:tcPr>
          <w:p w:rsidR="00CC1EEF" w:rsidRPr="00C25A36" w:rsidRDefault="00CC1EEF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Darbes</w:t>
            </w:r>
            <w:proofErr w:type="spellEnd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684" w:type="pct"/>
          </w:tcPr>
          <w:p w:rsidR="00CC1EEF" w:rsidRPr="00C25A36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84" w:type="pct"/>
          </w:tcPr>
          <w:p w:rsidR="00CC1EEF" w:rsidRPr="00C25A36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CC1EEF" w:rsidRPr="00C25A36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84" w:type="pct"/>
          </w:tcPr>
          <w:p w:rsidR="00CC1EEF" w:rsidRPr="00C25A36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CC1EEF" w:rsidRPr="00C25A36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027" w:rsidRPr="00AE627F" w:rsidTr="00C25A36">
        <w:tc>
          <w:tcPr>
            <w:tcW w:w="1579" w:type="pct"/>
          </w:tcPr>
          <w:p w:rsidR="00746027" w:rsidRPr="00C25A36" w:rsidRDefault="00746027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Eaton et al. (2012)</w:t>
            </w:r>
          </w:p>
        </w:tc>
        <w:tc>
          <w:tcPr>
            <w:tcW w:w="684" w:type="pct"/>
          </w:tcPr>
          <w:p w:rsidR="00746027" w:rsidRPr="00C25A36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746027" w:rsidRPr="00C25A36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746027" w:rsidRPr="00C25A36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746027" w:rsidRPr="00C25A36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746027" w:rsidRPr="00C25A36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1EEF" w:rsidRPr="00AE627F" w:rsidTr="00C25A36">
        <w:tc>
          <w:tcPr>
            <w:tcW w:w="1579" w:type="pct"/>
          </w:tcPr>
          <w:p w:rsidR="00CC1EEF" w:rsidRPr="00AE627F" w:rsidRDefault="00CC1EEF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Scott-Sheldon et al. (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CC1EEF" w:rsidRPr="00AE627F" w:rsidRDefault="00CC1EE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07AFC" w:rsidRPr="00AE627F" w:rsidTr="00C25A36">
        <w:tc>
          <w:tcPr>
            <w:tcW w:w="1579" w:type="pct"/>
          </w:tcPr>
          <w:p w:rsidR="00007AFC" w:rsidRDefault="00007AF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Scott-Sheldon et al. (2011)</w:t>
            </w:r>
          </w:p>
          <w:p w:rsidR="004212DD" w:rsidRDefault="00007AF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</w:t>
            </w:r>
            <w:r w:rsidR="004212DD">
              <w:rPr>
                <w:rFonts w:ascii="Times New Roman" w:hAnsi="Times New Roman" w:cs="Times New Roman"/>
                <w:sz w:val="20"/>
                <w:szCs w:val="20"/>
              </w:rPr>
              <w:t xml:space="preserve"> incidence</w:t>
            </w:r>
          </w:p>
          <w:p w:rsidR="00007AFC" w:rsidRPr="00AE627F" w:rsidRDefault="00732DB8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r w:rsidR="00007AFC">
              <w:rPr>
                <w:rFonts w:ascii="Times New Roman" w:hAnsi="Times New Roman" w:cs="Times New Roman"/>
                <w:sz w:val="20"/>
                <w:szCs w:val="20"/>
              </w:rPr>
              <w:t xml:space="preserve"> incidence</w:t>
            </w:r>
          </w:p>
        </w:tc>
        <w:tc>
          <w:tcPr>
            <w:tcW w:w="684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212DD" w:rsidRPr="00AE627F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212DD" w:rsidRPr="00AE627F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12D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007AFC" w:rsidRPr="00AE627F" w:rsidRDefault="00732DB8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12D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="004212DD" w:rsidRPr="004212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84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12DD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07AFC" w:rsidRPr="00AE627F" w:rsidTr="00C25A36">
        <w:tc>
          <w:tcPr>
            <w:tcW w:w="1579" w:type="pct"/>
          </w:tcPr>
          <w:p w:rsidR="00007AFC" w:rsidRPr="00AE627F" w:rsidRDefault="00007AF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Tan et al. (2012)</w:t>
            </w:r>
          </w:p>
        </w:tc>
        <w:tc>
          <w:tcPr>
            <w:tcW w:w="684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D2A6E" w:rsidRDefault="001D2A6E" w:rsidP="00C25A3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C25A36" w:rsidRPr="00C954EE" w:rsidRDefault="00C25A36" w:rsidP="00C25A3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6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2"/>
        <w:gridCol w:w="1360"/>
        <w:gridCol w:w="1359"/>
        <w:gridCol w:w="1361"/>
        <w:gridCol w:w="1359"/>
        <w:gridCol w:w="1361"/>
      </w:tblGrid>
      <w:tr w:rsidR="00E63433" w:rsidRPr="00AE627F" w:rsidTr="00C25A36"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C25A36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ent dimensions (1 of 3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E63433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E63433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targeting/ tailoring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E63433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 tailoring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E63433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Formative research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E63433" w:rsidRPr="00AE627F" w:rsidRDefault="00E63433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Theory-based</w:t>
            </w:r>
          </w:p>
        </w:tc>
      </w:tr>
      <w:tr w:rsidR="009B04F6" w:rsidRPr="00AE627F" w:rsidTr="00C25A36">
        <w:tc>
          <w:tcPr>
            <w:tcW w:w="1352" w:type="pct"/>
            <w:tcBorders>
              <w:top w:val="single" w:sz="4" w:space="0" w:color="auto"/>
            </w:tcBorders>
          </w:tcPr>
          <w:p w:rsidR="009B04F6" w:rsidRPr="00AE627F" w:rsidRDefault="009B04F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04F6" w:rsidRPr="00AE627F" w:rsidTr="00C25A36">
        <w:tc>
          <w:tcPr>
            <w:tcW w:w="1352" w:type="pct"/>
            <w:tcBorders>
              <w:bottom w:val="nil"/>
            </w:tcBorders>
          </w:tcPr>
          <w:p w:rsidR="009B04F6" w:rsidRPr="00AE627F" w:rsidRDefault="009B04F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729" w:type="pct"/>
            <w:tcBorders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  <w:tcBorders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pct"/>
            <w:tcBorders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pct"/>
            <w:tcBorders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pct"/>
            <w:tcBorders>
              <w:bottom w:val="nil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4F6" w:rsidRPr="00AE627F" w:rsidTr="00C25A36">
        <w:tc>
          <w:tcPr>
            <w:tcW w:w="1352" w:type="pct"/>
            <w:tcBorders>
              <w:top w:val="nil"/>
              <w:bottom w:val="single" w:sz="4" w:space="0" w:color="auto"/>
            </w:tcBorders>
          </w:tcPr>
          <w:p w:rsidR="009B04F6" w:rsidRPr="00AE627F" w:rsidRDefault="0046185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1856">
              <w:rPr>
                <w:rFonts w:ascii="Times New Roman" w:hAnsi="Times New Roman" w:cs="Times New Roman"/>
                <w:sz w:val="20"/>
                <w:szCs w:val="20"/>
              </w:rPr>
              <w:t>ns (k&lt;20, B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9B04F6" w:rsidRDefault="009B04F6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9B0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2A6E" w:rsidRPr="00AE627F" w:rsidTr="00C25A36">
        <w:tc>
          <w:tcPr>
            <w:tcW w:w="1352" w:type="pct"/>
            <w:tcBorders>
              <w:top w:val="single" w:sz="4" w:space="0" w:color="auto"/>
            </w:tcBorders>
          </w:tcPr>
          <w:p w:rsidR="001D2A6E" w:rsidRPr="00AE627F" w:rsidRDefault="001D2A6E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Chin et al. (2012)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1D2A6E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1D2A6E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="008F41E4"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1D2A6E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1D2A6E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1D2A6E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2479" w:rsidRPr="00AE627F" w:rsidTr="00C25A36">
        <w:tc>
          <w:tcPr>
            <w:tcW w:w="1352" w:type="pct"/>
          </w:tcPr>
          <w:p w:rsidR="00A42479" w:rsidRPr="00E960AA" w:rsidRDefault="00A42479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60AA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E960AA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729" w:type="pct"/>
          </w:tcPr>
          <w:p w:rsidR="00A42479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A42479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A42479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A42479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A42479" w:rsidRPr="00AE627F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212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proofErr w:type="spellEnd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17FC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42479" w:rsidRPr="00AE627F" w:rsidTr="00C25A36">
        <w:tc>
          <w:tcPr>
            <w:tcW w:w="1352" w:type="pct"/>
          </w:tcPr>
          <w:p w:rsidR="00A42479" w:rsidRPr="00AE627F" w:rsidRDefault="00A42479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729" w:type="pct"/>
          </w:tcPr>
          <w:p w:rsidR="00A42479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A42479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A42479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A42479" w:rsidRPr="00AE627F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212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proofErr w:type="spellEnd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F494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30" w:type="pct"/>
          </w:tcPr>
          <w:p w:rsidR="00A42479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2479" w:rsidRPr="00AE627F" w:rsidTr="00C25A36">
        <w:tc>
          <w:tcPr>
            <w:tcW w:w="1352" w:type="pct"/>
          </w:tcPr>
          <w:p w:rsidR="00A42479" w:rsidRPr="00AE627F" w:rsidRDefault="00A42479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Darbes</w:t>
            </w:r>
            <w:proofErr w:type="spellEnd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729" w:type="pct"/>
          </w:tcPr>
          <w:p w:rsidR="00A42479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A42479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A42479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A42479" w:rsidRPr="00AE627F" w:rsidRDefault="00A42479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A42479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746027" w:rsidRPr="00AE627F" w:rsidTr="00C25A36">
        <w:tc>
          <w:tcPr>
            <w:tcW w:w="1352" w:type="pct"/>
          </w:tcPr>
          <w:p w:rsidR="00746027" w:rsidRPr="00C25A36" w:rsidRDefault="00746027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Eaton et al. (2012)</w:t>
            </w:r>
          </w:p>
        </w:tc>
        <w:tc>
          <w:tcPr>
            <w:tcW w:w="729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A82" w:rsidRPr="00AE627F" w:rsidTr="00C25A36">
        <w:tc>
          <w:tcPr>
            <w:tcW w:w="1352" w:type="pct"/>
          </w:tcPr>
          <w:p w:rsidR="00E95A82" w:rsidRPr="00C25A36" w:rsidRDefault="00E95A82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Scott-Sheldon et al. (2010)</w:t>
            </w:r>
          </w:p>
          <w:p w:rsidR="00E816FD" w:rsidRPr="00C25A36" w:rsidRDefault="00E95A82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Short-</w:t>
            </w:r>
            <w:r w:rsidR="00E816FD" w:rsidRPr="00C25A36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  <w:p w:rsidR="00E816FD" w:rsidRPr="00C25A36" w:rsidRDefault="00E95A82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:rsidR="00E95A82" w:rsidRPr="00C25A36" w:rsidRDefault="00E95A82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Long-term</w:t>
            </w:r>
          </w:p>
        </w:tc>
        <w:tc>
          <w:tcPr>
            <w:tcW w:w="729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AE627F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16F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E95A82" w:rsidRPr="00AE627F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730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16F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=</w:t>
            </w:r>
            <w:r w:rsidR="00E95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  <w:p w:rsidR="00E816FD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E95A82" w:rsidRPr="00AE627F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729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AE627F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816FD" w:rsidRPr="00AE627F" w:rsidRDefault="00E816F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07AFC" w:rsidRPr="00AE627F" w:rsidTr="00C25A36">
        <w:tc>
          <w:tcPr>
            <w:tcW w:w="1352" w:type="pct"/>
          </w:tcPr>
          <w:p w:rsidR="00007AFC" w:rsidRDefault="00007AF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Scott-Sheldon et al. (2011)</w:t>
            </w:r>
          </w:p>
          <w:p w:rsidR="004212DD" w:rsidRDefault="00007AF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</w:t>
            </w:r>
            <w:r w:rsidR="004212DD">
              <w:rPr>
                <w:rFonts w:ascii="Times New Roman" w:hAnsi="Times New Roman" w:cs="Times New Roman"/>
                <w:sz w:val="20"/>
                <w:szCs w:val="20"/>
              </w:rPr>
              <w:t xml:space="preserve"> incidence</w:t>
            </w:r>
          </w:p>
          <w:p w:rsidR="004212DD" w:rsidRDefault="004212DD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Pr="00AE627F" w:rsidRDefault="00732DB8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r w:rsidR="00007AFC">
              <w:rPr>
                <w:rFonts w:ascii="Times New Roman" w:hAnsi="Times New Roman" w:cs="Times New Roman"/>
                <w:sz w:val="20"/>
                <w:szCs w:val="20"/>
              </w:rPr>
              <w:t xml:space="preserve"> incidence</w:t>
            </w:r>
          </w:p>
        </w:tc>
        <w:tc>
          <w:tcPr>
            <w:tcW w:w="729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212DD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41E4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12DD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ltural </w:t>
            </w:r>
            <w:r w:rsidR="00007AFC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4212DD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="00007AFC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4212DD" w:rsidRPr="00AE627F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="008F41E4">
              <w:rPr>
                <w:rFonts w:ascii="Times New Roman" w:hAnsi="Times New Roman" w:cs="Times New Roman"/>
                <w:sz w:val="20"/>
                <w:szCs w:val="20"/>
              </w:rPr>
              <w:t>β=.45</w:t>
            </w:r>
          </w:p>
        </w:tc>
        <w:tc>
          <w:tcPr>
            <w:tcW w:w="730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41E4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8F41E4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29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F41E4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41E4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F41E4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41E4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07AFC" w:rsidRPr="00AE627F" w:rsidTr="00C25A36">
        <w:tc>
          <w:tcPr>
            <w:tcW w:w="1352" w:type="pct"/>
          </w:tcPr>
          <w:p w:rsidR="00007AFC" w:rsidRPr="00AE627F" w:rsidRDefault="00007AF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Tan et al. (2012)</w:t>
            </w:r>
          </w:p>
        </w:tc>
        <w:tc>
          <w:tcPr>
            <w:tcW w:w="729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729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007AFC" w:rsidRPr="00AE627F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D2A6E" w:rsidRDefault="001D2A6E" w:rsidP="001D2A6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6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1359"/>
        <w:gridCol w:w="1361"/>
        <w:gridCol w:w="1361"/>
        <w:gridCol w:w="1361"/>
        <w:gridCol w:w="1361"/>
      </w:tblGrid>
      <w:tr w:rsidR="00533832" w:rsidRPr="00AE627F" w:rsidTr="00C25A36">
        <w:tc>
          <w:tcPr>
            <w:tcW w:w="1351" w:type="pct"/>
            <w:tcBorders>
              <w:bottom w:val="single" w:sz="4" w:space="0" w:color="auto"/>
            </w:tcBorders>
          </w:tcPr>
          <w:p w:rsidR="00533832" w:rsidRPr="00AE627F" w:rsidRDefault="00C25A36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Content dimensions (2 of 3)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C25A36" w:rsidRDefault="00C25A36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  <w:p w:rsidR="00533832" w:rsidRPr="00AE627F" w:rsidRDefault="00C25A36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hance</w:t>
            </w:r>
            <w:r w:rsidR="00533832" w:rsidRPr="00AE627F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533832" w:rsidRPr="00AE627F" w:rsidRDefault="00533832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Threat/ fear induction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533832" w:rsidRPr="00AE627F" w:rsidRDefault="00533832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Attitudinal arguments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533832" w:rsidRPr="00AE627F" w:rsidRDefault="00533832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Normative arguments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533832" w:rsidRPr="00AE627F" w:rsidRDefault="00533832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Address barriers</w:t>
            </w:r>
          </w:p>
        </w:tc>
      </w:tr>
      <w:tr w:rsidR="009B04F6" w:rsidRPr="00AE627F" w:rsidTr="00C25A36">
        <w:tc>
          <w:tcPr>
            <w:tcW w:w="1351" w:type="pct"/>
            <w:tcBorders>
              <w:top w:val="single" w:sz="4" w:space="0" w:color="auto"/>
              <w:bottom w:val="nil"/>
            </w:tcBorders>
          </w:tcPr>
          <w:p w:rsidR="009B04F6" w:rsidRPr="00AE627F" w:rsidRDefault="009B04F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9B04F6" w:rsidRDefault="00557FF7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:rsidR="009B04F6" w:rsidRDefault="00044DF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:rsidR="009B04F6" w:rsidRDefault="00044DF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:rsidR="00044DFF" w:rsidRDefault="00044DF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:rsidR="009B04F6" w:rsidRDefault="00044DF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4F6" w:rsidRPr="00AE627F" w:rsidTr="00C25A36">
        <w:tc>
          <w:tcPr>
            <w:tcW w:w="1351" w:type="pct"/>
            <w:tcBorders>
              <w:top w:val="nil"/>
              <w:bottom w:val="nil"/>
            </w:tcBorders>
          </w:tcPr>
          <w:p w:rsidR="009B04F6" w:rsidRPr="00AE627F" w:rsidRDefault="009B04F6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9B04F6" w:rsidRDefault="00557FF7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9B04F6" w:rsidRDefault="00044DF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9B04F6" w:rsidRDefault="00044DF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9B04F6" w:rsidRDefault="00044DF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9B04F6" w:rsidRDefault="00044DFF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4F6" w:rsidRPr="00AE627F" w:rsidTr="00C25A36">
        <w:tc>
          <w:tcPr>
            <w:tcW w:w="1351" w:type="pct"/>
            <w:tcBorders>
              <w:top w:val="nil"/>
              <w:bottom w:val="single" w:sz="4" w:space="0" w:color="auto"/>
            </w:tcBorders>
          </w:tcPr>
          <w:p w:rsidR="009B04F6" w:rsidRPr="00AE627F" w:rsidRDefault="00AA067D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067D">
              <w:rPr>
                <w:rFonts w:ascii="Times New Roman" w:hAnsi="Times New Roman" w:cs="Times New Roman"/>
                <w:sz w:val="20"/>
                <w:szCs w:val="20"/>
              </w:rPr>
              <w:t>ns (k&lt;20, B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9B04F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044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2A6E" w:rsidRPr="00AE627F" w:rsidTr="00C25A36">
        <w:tc>
          <w:tcPr>
            <w:tcW w:w="1351" w:type="pct"/>
            <w:tcBorders>
              <w:top w:val="single" w:sz="4" w:space="0" w:color="auto"/>
            </w:tcBorders>
          </w:tcPr>
          <w:p w:rsidR="001D2A6E" w:rsidRPr="00AE627F" w:rsidRDefault="001D2A6E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Chin et al. (2012)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1D2A6E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1D2A6E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1D2A6E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1D2A6E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1D2A6E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369C" w:rsidRPr="00AE627F" w:rsidTr="00C25A36">
        <w:tc>
          <w:tcPr>
            <w:tcW w:w="1351" w:type="pct"/>
          </w:tcPr>
          <w:p w:rsidR="0064369C" w:rsidRPr="00E960AA" w:rsidRDefault="0064369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60AA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E960AA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729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64369C" w:rsidRPr="00AE627F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212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proofErr w:type="spellEnd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17FC1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64369C" w:rsidRPr="00A424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64369C" w:rsidRPr="00AE627F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212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proofErr w:type="spellEnd"/>
            <w:r w:rsidRPr="004212D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17FC1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64369C" w:rsidRPr="00A424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369C" w:rsidRPr="00AE627F" w:rsidTr="00C25A36">
        <w:tc>
          <w:tcPr>
            <w:tcW w:w="1351" w:type="pct"/>
          </w:tcPr>
          <w:p w:rsidR="0064369C" w:rsidRPr="00AE627F" w:rsidRDefault="0064369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729" w:type="pct"/>
          </w:tcPr>
          <w:p w:rsidR="0064369C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64369C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369C" w:rsidRPr="00AE627F" w:rsidTr="00C25A36">
        <w:tc>
          <w:tcPr>
            <w:tcW w:w="1351" w:type="pct"/>
          </w:tcPr>
          <w:p w:rsidR="0064369C" w:rsidRPr="00AE627F" w:rsidRDefault="0064369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Darbes</w:t>
            </w:r>
            <w:proofErr w:type="spellEnd"/>
            <w:r w:rsidRPr="00AE627F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729" w:type="pct"/>
          </w:tcPr>
          <w:p w:rsidR="0064369C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64369C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64369C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027" w:rsidRPr="00AE627F" w:rsidTr="00C25A36">
        <w:tc>
          <w:tcPr>
            <w:tcW w:w="1351" w:type="pct"/>
          </w:tcPr>
          <w:p w:rsidR="00746027" w:rsidRPr="00AE627F" w:rsidRDefault="00746027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Eaton et al. (2012)</w:t>
            </w:r>
          </w:p>
        </w:tc>
        <w:tc>
          <w:tcPr>
            <w:tcW w:w="729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746027" w:rsidRDefault="00E45A2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A82" w:rsidRPr="00AE627F" w:rsidTr="00C25A36">
        <w:tc>
          <w:tcPr>
            <w:tcW w:w="1351" w:type="pct"/>
          </w:tcPr>
          <w:p w:rsidR="00E95A82" w:rsidRDefault="00E95A82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Scott-Sheldon et al. (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F4CEC" w:rsidRDefault="00E95A82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-</w:t>
            </w:r>
            <w:r w:rsidR="004F4CEC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  <w:p w:rsidR="004F4CEC" w:rsidRDefault="00E95A82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:rsidR="00E95A82" w:rsidRPr="00AE627F" w:rsidRDefault="00E95A82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term</w:t>
            </w:r>
          </w:p>
        </w:tc>
        <w:tc>
          <w:tcPr>
            <w:tcW w:w="729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8313B" w:rsidRPr="0058313B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13B">
              <w:rPr>
                <w:rFonts w:ascii="Times New Roman" w:hAnsi="Times New Roman" w:cs="Times New Roman"/>
                <w:sz w:val="20"/>
                <w:szCs w:val="20"/>
              </w:rPr>
              <w:t>β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.7</w:t>
            </w:r>
            <w:r w:rsidRPr="005831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F4CEC" w:rsidRDefault="004F4CE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=.40</w:t>
            </w:r>
            <w:r w:rsidR="00E95A82" w:rsidRPr="00E95A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  <w:p w:rsidR="00E95A82" w:rsidRPr="00AE627F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</w:t>
            </w:r>
            <w:r w:rsidR="00732D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AE627F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AE627F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AE627F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A82" w:rsidRDefault="00E95A8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AE627F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07AFC" w:rsidRPr="00AE627F" w:rsidTr="00C25A36">
        <w:tc>
          <w:tcPr>
            <w:tcW w:w="1351" w:type="pct"/>
          </w:tcPr>
          <w:p w:rsidR="00007AFC" w:rsidRDefault="00007AF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Scott-Sheldon et al. (2011)</w:t>
            </w:r>
          </w:p>
          <w:p w:rsidR="008F41E4" w:rsidRDefault="00007AF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</w:t>
            </w:r>
            <w:r w:rsidR="008F41E4">
              <w:rPr>
                <w:rFonts w:ascii="Times New Roman" w:hAnsi="Times New Roman" w:cs="Times New Roman"/>
                <w:sz w:val="20"/>
                <w:szCs w:val="20"/>
              </w:rPr>
              <w:t xml:space="preserve"> incidence</w:t>
            </w:r>
          </w:p>
          <w:p w:rsidR="00007AFC" w:rsidRPr="00AE627F" w:rsidRDefault="00732DB8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r w:rsidR="00007AFC">
              <w:rPr>
                <w:rFonts w:ascii="Times New Roman" w:hAnsi="Times New Roman" w:cs="Times New Roman"/>
                <w:sz w:val="20"/>
                <w:szCs w:val="20"/>
              </w:rPr>
              <w:t xml:space="preserve"> incidence</w:t>
            </w:r>
          </w:p>
        </w:tc>
        <w:tc>
          <w:tcPr>
            <w:tcW w:w="729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41E4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007AFC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=.43</w:t>
            </w:r>
          </w:p>
        </w:tc>
        <w:tc>
          <w:tcPr>
            <w:tcW w:w="730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F41E4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F41E4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F41E4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007AFC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41E4" w:rsidRDefault="00007AF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007AFC" w:rsidRPr="00AE627F" w:rsidRDefault="008F41E4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8F4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64369C" w:rsidRPr="00AE627F" w:rsidTr="00C25A36">
        <w:tc>
          <w:tcPr>
            <w:tcW w:w="1351" w:type="pct"/>
          </w:tcPr>
          <w:p w:rsidR="0064369C" w:rsidRPr="00AE627F" w:rsidRDefault="0064369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27F">
              <w:rPr>
                <w:rFonts w:ascii="Times New Roman" w:hAnsi="Times New Roman" w:cs="Times New Roman"/>
                <w:sz w:val="20"/>
                <w:szCs w:val="20"/>
              </w:rPr>
              <w:t>Tan et al. (2012)</w:t>
            </w:r>
          </w:p>
        </w:tc>
        <w:tc>
          <w:tcPr>
            <w:tcW w:w="729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730" w:type="pct"/>
          </w:tcPr>
          <w:p w:rsidR="0064369C" w:rsidRPr="00AE627F" w:rsidRDefault="006746CA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=.21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:rsidR="0064369C" w:rsidRPr="00AE627F" w:rsidRDefault="0064369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E63433" w:rsidRDefault="00E63433" w:rsidP="00C25A36">
      <w:pPr>
        <w:spacing w:after="200" w:line="276" w:lineRule="auto"/>
      </w:pPr>
    </w:p>
    <w:p w:rsidR="00C25A36" w:rsidRDefault="00C25A36" w:rsidP="00C25A36">
      <w:pPr>
        <w:spacing w:after="200" w:line="276" w:lineRule="auto"/>
      </w:pPr>
    </w:p>
    <w:tbl>
      <w:tblPr>
        <w:tblStyle w:val="TableGrid"/>
        <w:tblW w:w="46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1086"/>
        <w:gridCol w:w="1087"/>
        <w:gridCol w:w="1087"/>
        <w:gridCol w:w="1087"/>
        <w:gridCol w:w="1087"/>
        <w:gridCol w:w="1087"/>
      </w:tblGrid>
      <w:tr w:rsidR="0087181C" w:rsidRPr="00C25A36" w:rsidTr="00C25A36">
        <w:tc>
          <w:tcPr>
            <w:tcW w:w="1502" w:type="pct"/>
            <w:tcBorders>
              <w:top w:val="single" w:sz="4" w:space="0" w:color="auto"/>
              <w:bottom w:val="single" w:sz="4" w:space="0" w:color="auto"/>
            </w:tcBorders>
          </w:tcPr>
          <w:p w:rsidR="0087181C" w:rsidRPr="00C25A36" w:rsidRDefault="00C25A36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Content dimensions (3 of 3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Address self-efficacy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Behavio-ral</w:t>
            </w:r>
            <w:proofErr w:type="spellEnd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 xml:space="preserve"> skills argument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Skills (mixed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Condom skill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Intra-personal skill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Inter-personal skills</w:t>
            </w:r>
          </w:p>
        </w:tc>
      </w:tr>
      <w:tr w:rsidR="0087181C" w:rsidRPr="00C25A36" w:rsidTr="00C25A36">
        <w:tc>
          <w:tcPr>
            <w:tcW w:w="1502" w:type="pct"/>
            <w:tcBorders>
              <w:top w:val="single" w:sz="4" w:space="0" w:color="auto"/>
              <w:bottom w:val="nil"/>
            </w:tcBorders>
          </w:tcPr>
          <w:p w:rsidR="0087181C" w:rsidRPr="00C25A36" w:rsidRDefault="0087181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81C" w:rsidRPr="00C25A36" w:rsidTr="00C25A36">
        <w:tc>
          <w:tcPr>
            <w:tcW w:w="1502" w:type="pct"/>
            <w:tcBorders>
              <w:top w:val="nil"/>
              <w:bottom w:val="nil"/>
            </w:tcBorders>
          </w:tcPr>
          <w:p w:rsidR="0087181C" w:rsidRPr="00C25A36" w:rsidRDefault="0087181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181C" w:rsidRPr="00C25A36" w:rsidTr="00C25A36">
        <w:tc>
          <w:tcPr>
            <w:tcW w:w="1502" w:type="pct"/>
            <w:tcBorders>
              <w:top w:val="nil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ns (k&lt;20, B)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2 (2,0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3 (1,0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4 (2,0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2 (1,0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3 (1,0)</w:t>
            </w:r>
          </w:p>
        </w:tc>
      </w:tr>
      <w:tr w:rsidR="0087181C" w:rsidRPr="00C25A36" w:rsidTr="00C25A36">
        <w:tc>
          <w:tcPr>
            <w:tcW w:w="1502" w:type="pct"/>
            <w:tcBorders>
              <w:top w:val="single" w:sz="4" w:space="0" w:color="auto"/>
            </w:tcBorders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Chin et al. (2012)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181C" w:rsidRPr="00C25A36" w:rsidTr="00C25A36">
        <w:tc>
          <w:tcPr>
            <w:tcW w:w="1502" w:type="pct"/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582" w:type="pct"/>
          </w:tcPr>
          <w:p w:rsidR="0087181C" w:rsidRPr="00C25A36" w:rsidRDefault="001F4942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="008D1265"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83" w:type="pct"/>
          </w:tcPr>
          <w:p w:rsidR="0087181C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83" w:type="pct"/>
          </w:tcPr>
          <w:p w:rsidR="0087181C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87181C" w:rsidRPr="00C25A36" w:rsidTr="00C25A36">
        <w:tc>
          <w:tcPr>
            <w:tcW w:w="1502" w:type="pct"/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Crepaz</w:t>
            </w:r>
            <w:proofErr w:type="spellEnd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582" w:type="pct"/>
          </w:tcPr>
          <w:p w:rsidR="0087181C" w:rsidRPr="00C25A36" w:rsidRDefault="004212DD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25A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Δ</w:t>
            </w:r>
            <w:proofErr w:type="spellEnd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F4942" w:rsidRPr="00C25A3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181C" w:rsidRPr="00C25A36" w:rsidTr="00C25A36">
        <w:tc>
          <w:tcPr>
            <w:tcW w:w="1502" w:type="pct"/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Darbes</w:t>
            </w:r>
            <w:proofErr w:type="spellEnd"/>
            <w:r w:rsidRPr="00C25A36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582" w:type="pct"/>
          </w:tcPr>
          <w:p w:rsidR="0087181C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  <w:r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181C" w:rsidRPr="00C25A36" w:rsidTr="00C25A36">
        <w:tc>
          <w:tcPr>
            <w:tcW w:w="1502" w:type="pct"/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Eaton et al. (2012)</w:t>
            </w:r>
          </w:p>
        </w:tc>
        <w:tc>
          <w:tcPr>
            <w:tcW w:w="582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181C" w:rsidRPr="00C25A36" w:rsidTr="00C25A36">
        <w:tc>
          <w:tcPr>
            <w:tcW w:w="1502" w:type="pct"/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 xml:space="preserve">Scott-Sheldon et al. (2010) </w:t>
            </w:r>
          </w:p>
          <w:p w:rsidR="0058313B" w:rsidRPr="00C25A36" w:rsidRDefault="0087181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Short-</w:t>
            </w:r>
            <w:r w:rsidR="0058313B" w:rsidRPr="00C25A36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  <w:p w:rsidR="0058313B" w:rsidRPr="00C25A36" w:rsidRDefault="0087181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:rsidR="0087181C" w:rsidRPr="00C25A36" w:rsidRDefault="0087181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Long-term</w:t>
            </w:r>
          </w:p>
        </w:tc>
        <w:tc>
          <w:tcPr>
            <w:tcW w:w="582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β=-.52</w:t>
            </w:r>
          </w:p>
          <w:p w:rsidR="0058313B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2DB8" w:rsidRPr="00C25A36" w:rsidRDefault="00732DB8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58313B" w:rsidRPr="00C25A36" w:rsidRDefault="0058313B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181C" w:rsidRPr="00C25A36" w:rsidTr="00C25A36">
        <w:tc>
          <w:tcPr>
            <w:tcW w:w="1502" w:type="pct"/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Scott-Sheldon et al. (2011)</w:t>
            </w:r>
          </w:p>
          <w:p w:rsidR="008D1265" w:rsidRPr="00C25A36" w:rsidRDefault="0087181C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STI</w:t>
            </w:r>
            <w:r w:rsidR="008D1265" w:rsidRPr="00C25A36">
              <w:rPr>
                <w:rFonts w:ascii="Times New Roman" w:hAnsi="Times New Roman" w:cs="Times New Roman"/>
                <w:sz w:val="20"/>
                <w:szCs w:val="20"/>
              </w:rPr>
              <w:t xml:space="preserve"> incidence</w:t>
            </w:r>
          </w:p>
          <w:p w:rsidR="0087181C" w:rsidRPr="00C25A36" w:rsidRDefault="00732DB8" w:rsidP="00C25A3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r w:rsidR="0087181C" w:rsidRPr="00C25A36">
              <w:rPr>
                <w:rFonts w:ascii="Times New Roman" w:hAnsi="Times New Roman" w:cs="Times New Roman"/>
                <w:sz w:val="20"/>
                <w:szCs w:val="20"/>
              </w:rPr>
              <w:t xml:space="preserve"> incidence</w:t>
            </w:r>
          </w:p>
        </w:tc>
        <w:tc>
          <w:tcPr>
            <w:tcW w:w="582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D1265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D1265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D1265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1265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87181C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β=.51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1265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β=-.35</w:t>
            </w:r>
            <w:r w:rsidR="0087181C" w:rsidRPr="00C25A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1265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:rsidR="0087181C" w:rsidRPr="00C25A36" w:rsidRDefault="008D1265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β=.43</w:t>
            </w:r>
          </w:p>
        </w:tc>
      </w:tr>
      <w:tr w:rsidR="0087181C" w:rsidRPr="00AE627F" w:rsidTr="00C25A36">
        <w:tc>
          <w:tcPr>
            <w:tcW w:w="1502" w:type="pct"/>
          </w:tcPr>
          <w:p w:rsidR="0087181C" w:rsidRPr="00C25A36" w:rsidRDefault="0087181C" w:rsidP="00C25A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Tan et al. (2012)</w:t>
            </w:r>
          </w:p>
        </w:tc>
        <w:tc>
          <w:tcPr>
            <w:tcW w:w="582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583" w:type="pct"/>
          </w:tcPr>
          <w:p w:rsidR="0087181C" w:rsidRPr="00C25A36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87181C" w:rsidRPr="00AE627F" w:rsidRDefault="0087181C" w:rsidP="00C25A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A3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</w:tr>
    </w:tbl>
    <w:p w:rsidR="009F7972" w:rsidRPr="001C365A" w:rsidRDefault="009F7972" w:rsidP="000734A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F7972" w:rsidRPr="001C365A" w:rsidSect="00C25A36">
      <w:endnotePr>
        <w:numFmt w:val="decimal"/>
      </w:endnotePr>
      <w:pgSz w:w="11907" w:h="16839" w:code="9"/>
      <w:pgMar w:top="1418" w:right="720" w:bottom="72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5DC" w:rsidRDefault="007A55DC" w:rsidP="00E63433">
      <w:pPr>
        <w:spacing w:after="0"/>
      </w:pPr>
      <w:r>
        <w:separator/>
      </w:r>
    </w:p>
  </w:endnote>
  <w:endnote w:type="continuationSeparator" w:id="0">
    <w:p w:rsidR="007A55DC" w:rsidRDefault="007A55DC" w:rsidP="00E63433">
      <w:pPr>
        <w:spacing w:after="0"/>
      </w:pPr>
      <w:r>
        <w:continuationSeparator/>
      </w:r>
    </w:p>
  </w:endnote>
  <w:endnote w:id="1">
    <w:p w:rsidR="004F4CEC" w:rsidRPr="00461856" w:rsidRDefault="004F4CEC" w:rsidP="00E63433">
      <w:pPr>
        <w:pStyle w:val="EndnoteText"/>
        <w:rPr>
          <w:rFonts w:ascii="Times New Roman" w:hAnsi="Times New Roman" w:cs="Times New Roman"/>
        </w:rPr>
      </w:pPr>
      <w:r w:rsidRPr="00461856">
        <w:rPr>
          <w:rStyle w:val="EndnoteReference"/>
          <w:rFonts w:ascii="Times New Roman" w:hAnsi="Times New Roman" w:cs="Times New Roman"/>
        </w:rPr>
        <w:endnoteRef/>
      </w:r>
      <w:r w:rsidRPr="00461856">
        <w:rPr>
          <w:rFonts w:ascii="Times New Roman" w:hAnsi="Times New Roman" w:cs="Times New Roman"/>
        </w:rPr>
        <w:t xml:space="preserve"> Although the authors adopted Bonferroni corrected significance levels (p=.004) the significance of the univariate effects reported in this table are based on the less conservative uncorrected significance level of p=.05 that was used in the majority of the meta-analyses reported in this paper. </w:t>
      </w:r>
    </w:p>
  </w:endnote>
  <w:endnote w:id="2">
    <w:p w:rsidR="004F4CEC" w:rsidRPr="00461856" w:rsidRDefault="004F4CEC" w:rsidP="00E63433">
      <w:pPr>
        <w:pStyle w:val="EndnoteText"/>
        <w:rPr>
          <w:rFonts w:ascii="Times New Roman" w:hAnsi="Times New Roman" w:cs="Times New Roman"/>
        </w:rPr>
      </w:pPr>
      <w:r w:rsidRPr="00461856">
        <w:rPr>
          <w:rStyle w:val="EndnoteReference"/>
          <w:rFonts w:ascii="Times New Roman" w:hAnsi="Times New Roman" w:cs="Times New Roman"/>
        </w:rPr>
        <w:endnoteRef/>
      </w:r>
      <w:r w:rsidRPr="00461856">
        <w:rPr>
          <w:rFonts w:ascii="Times New Roman" w:hAnsi="Times New Roman" w:cs="Times New Roman"/>
        </w:rPr>
        <w:t xml:space="preserve"> The authors did not report the actual p-values for the non-significant effects and it should be noted that they adopted a much more conservative Bonferroni corrected significance level (p=.001) compared to the value of p=.05 used in the majority of the meta-analyses reported in this paper. This corrected significance level was also applied to the multivariate tests conducted for moderators that were found to be significant (p&lt;.001) in the univariate analysis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5DC" w:rsidRDefault="007A55DC" w:rsidP="00E63433">
      <w:pPr>
        <w:spacing w:after="0"/>
      </w:pPr>
      <w:r>
        <w:separator/>
      </w:r>
    </w:p>
  </w:footnote>
  <w:footnote w:type="continuationSeparator" w:id="0">
    <w:p w:rsidR="007A55DC" w:rsidRDefault="007A55DC" w:rsidP="00E6343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80B65"/>
    <w:multiLevelType w:val="hybridMultilevel"/>
    <w:tmpl w:val="8BCA3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41D73"/>
    <w:multiLevelType w:val="hybridMultilevel"/>
    <w:tmpl w:val="190C6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606CB4"/>
    <w:multiLevelType w:val="hybridMultilevel"/>
    <w:tmpl w:val="6BCE254A"/>
    <w:lvl w:ilvl="0" w:tplc="0E9E4736">
      <w:start w:val="4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2805F4"/>
    <w:multiLevelType w:val="hybridMultilevel"/>
    <w:tmpl w:val="4BFEE3E0"/>
    <w:lvl w:ilvl="0" w:tplc="C33432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3D0504"/>
    <w:multiLevelType w:val="hybridMultilevel"/>
    <w:tmpl w:val="2B7CB2F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B5C299C"/>
    <w:multiLevelType w:val="hybridMultilevel"/>
    <w:tmpl w:val="098A4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10338F"/>
    <w:multiLevelType w:val="hybridMultilevel"/>
    <w:tmpl w:val="432C8264"/>
    <w:lvl w:ilvl="0" w:tplc="9A24EC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390A7D"/>
    <w:multiLevelType w:val="hybridMultilevel"/>
    <w:tmpl w:val="019E63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1B45336"/>
    <w:multiLevelType w:val="hybridMultilevel"/>
    <w:tmpl w:val="87CE78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067D2A"/>
    <w:multiLevelType w:val="hybridMultilevel"/>
    <w:tmpl w:val="0F8CD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3"/>
  </w:num>
  <w:num w:numId="6">
    <w:abstractNumId w:val="8"/>
  </w:num>
  <w:num w:numId="7">
    <w:abstractNumId w:val="9"/>
  </w:num>
  <w:num w:numId="8">
    <w:abstractNumId w:val="7"/>
  </w:num>
  <w:num w:numId="9">
    <w:abstractNumId w:val="4"/>
  </w:num>
  <w:num w:numId="1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rriet Stott">
    <w15:presenceInfo w15:providerId="Windows Live" w15:userId="33f78c78e4001c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33"/>
    <w:rsid w:val="00007AFC"/>
    <w:rsid w:val="0003278C"/>
    <w:rsid w:val="00044DFF"/>
    <w:rsid w:val="00063D92"/>
    <w:rsid w:val="000734AD"/>
    <w:rsid w:val="001C365A"/>
    <w:rsid w:val="001C3A3E"/>
    <w:rsid w:val="001D2A6E"/>
    <w:rsid w:val="001F4942"/>
    <w:rsid w:val="00217FC1"/>
    <w:rsid w:val="0027362B"/>
    <w:rsid w:val="00277C9C"/>
    <w:rsid w:val="002A672F"/>
    <w:rsid w:val="003D4B44"/>
    <w:rsid w:val="003E3FAA"/>
    <w:rsid w:val="004212DD"/>
    <w:rsid w:val="004615CE"/>
    <w:rsid w:val="00461856"/>
    <w:rsid w:val="004B08E0"/>
    <w:rsid w:val="004E646F"/>
    <w:rsid w:val="004F4CEC"/>
    <w:rsid w:val="00533832"/>
    <w:rsid w:val="00557FF7"/>
    <w:rsid w:val="00576867"/>
    <w:rsid w:val="0058313B"/>
    <w:rsid w:val="005D2F5E"/>
    <w:rsid w:val="0060501F"/>
    <w:rsid w:val="0064369C"/>
    <w:rsid w:val="006746CA"/>
    <w:rsid w:val="006C6651"/>
    <w:rsid w:val="006D1B76"/>
    <w:rsid w:val="00732DB8"/>
    <w:rsid w:val="00746027"/>
    <w:rsid w:val="00746E4E"/>
    <w:rsid w:val="007954D9"/>
    <w:rsid w:val="007A55DC"/>
    <w:rsid w:val="007F2110"/>
    <w:rsid w:val="0087181C"/>
    <w:rsid w:val="008A16F2"/>
    <w:rsid w:val="008B2C62"/>
    <w:rsid w:val="008D1265"/>
    <w:rsid w:val="008F34E4"/>
    <w:rsid w:val="008F41E4"/>
    <w:rsid w:val="0092721F"/>
    <w:rsid w:val="009B04F6"/>
    <w:rsid w:val="009E7706"/>
    <w:rsid w:val="009F7972"/>
    <w:rsid w:val="00A42479"/>
    <w:rsid w:val="00A65F54"/>
    <w:rsid w:val="00AA067D"/>
    <w:rsid w:val="00AC6338"/>
    <w:rsid w:val="00C20590"/>
    <w:rsid w:val="00C25A36"/>
    <w:rsid w:val="00C954EE"/>
    <w:rsid w:val="00CA13C2"/>
    <w:rsid w:val="00CA5318"/>
    <w:rsid w:val="00CC1EEF"/>
    <w:rsid w:val="00CD0CBE"/>
    <w:rsid w:val="00D2080F"/>
    <w:rsid w:val="00D31BE4"/>
    <w:rsid w:val="00D607D0"/>
    <w:rsid w:val="00E22424"/>
    <w:rsid w:val="00E24034"/>
    <w:rsid w:val="00E27F68"/>
    <w:rsid w:val="00E45655"/>
    <w:rsid w:val="00E45A2D"/>
    <w:rsid w:val="00E63433"/>
    <w:rsid w:val="00E816FD"/>
    <w:rsid w:val="00E911E5"/>
    <w:rsid w:val="00E95A82"/>
    <w:rsid w:val="00F4562E"/>
    <w:rsid w:val="00F8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33"/>
    <w:pPr>
      <w:spacing w:after="24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672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72F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672F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72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72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72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72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72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72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72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672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672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72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72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72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72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72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72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A672F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A672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72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A672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A672F"/>
    <w:rPr>
      <w:b/>
      <w:bCs/>
    </w:rPr>
  </w:style>
  <w:style w:type="character" w:styleId="Emphasis">
    <w:name w:val="Emphasis"/>
    <w:uiPriority w:val="20"/>
    <w:qFormat/>
    <w:rsid w:val="002A672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2A672F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2A672F"/>
  </w:style>
  <w:style w:type="paragraph" w:styleId="ListParagraph">
    <w:name w:val="List Paragraph"/>
    <w:basedOn w:val="Normal"/>
    <w:uiPriority w:val="34"/>
    <w:qFormat/>
    <w:rsid w:val="002A672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A672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A672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72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72F"/>
    <w:rPr>
      <w:b/>
      <w:bCs/>
      <w:i/>
      <w:iCs/>
    </w:rPr>
  </w:style>
  <w:style w:type="character" w:styleId="SubtleEmphasis">
    <w:name w:val="Subtle Emphasis"/>
    <w:uiPriority w:val="19"/>
    <w:qFormat/>
    <w:rsid w:val="002A672F"/>
    <w:rPr>
      <w:i/>
      <w:iCs/>
    </w:rPr>
  </w:style>
  <w:style w:type="character" w:styleId="IntenseEmphasis">
    <w:name w:val="Intense Emphasis"/>
    <w:uiPriority w:val="21"/>
    <w:qFormat/>
    <w:rsid w:val="002A672F"/>
    <w:rPr>
      <w:b/>
      <w:bCs/>
    </w:rPr>
  </w:style>
  <w:style w:type="character" w:styleId="SubtleReference">
    <w:name w:val="Subtle Reference"/>
    <w:uiPriority w:val="31"/>
    <w:qFormat/>
    <w:rsid w:val="002A672F"/>
    <w:rPr>
      <w:smallCaps/>
    </w:rPr>
  </w:style>
  <w:style w:type="character" w:styleId="IntenseReference">
    <w:name w:val="Intense Reference"/>
    <w:uiPriority w:val="32"/>
    <w:qFormat/>
    <w:rsid w:val="002A672F"/>
    <w:rPr>
      <w:smallCaps/>
      <w:spacing w:val="5"/>
      <w:u w:val="single"/>
    </w:rPr>
  </w:style>
  <w:style w:type="character" w:styleId="BookTitle">
    <w:name w:val="Book Title"/>
    <w:uiPriority w:val="33"/>
    <w:qFormat/>
    <w:rsid w:val="002A672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672F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E63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6343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34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343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E6343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634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34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3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5A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33"/>
    <w:pPr>
      <w:spacing w:after="24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672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72F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672F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72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72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72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72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72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72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72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672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672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72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72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72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72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72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72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A672F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A672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72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A672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A672F"/>
    <w:rPr>
      <w:b/>
      <w:bCs/>
    </w:rPr>
  </w:style>
  <w:style w:type="character" w:styleId="Emphasis">
    <w:name w:val="Emphasis"/>
    <w:uiPriority w:val="20"/>
    <w:qFormat/>
    <w:rsid w:val="002A672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2A672F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2A672F"/>
  </w:style>
  <w:style w:type="paragraph" w:styleId="ListParagraph">
    <w:name w:val="List Paragraph"/>
    <w:basedOn w:val="Normal"/>
    <w:uiPriority w:val="34"/>
    <w:qFormat/>
    <w:rsid w:val="002A672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A672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A672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72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72F"/>
    <w:rPr>
      <w:b/>
      <w:bCs/>
      <w:i/>
      <w:iCs/>
    </w:rPr>
  </w:style>
  <w:style w:type="character" w:styleId="SubtleEmphasis">
    <w:name w:val="Subtle Emphasis"/>
    <w:uiPriority w:val="19"/>
    <w:qFormat/>
    <w:rsid w:val="002A672F"/>
    <w:rPr>
      <w:i/>
      <w:iCs/>
    </w:rPr>
  </w:style>
  <w:style w:type="character" w:styleId="IntenseEmphasis">
    <w:name w:val="Intense Emphasis"/>
    <w:uiPriority w:val="21"/>
    <w:qFormat/>
    <w:rsid w:val="002A672F"/>
    <w:rPr>
      <w:b/>
      <w:bCs/>
    </w:rPr>
  </w:style>
  <w:style w:type="character" w:styleId="SubtleReference">
    <w:name w:val="Subtle Reference"/>
    <w:uiPriority w:val="31"/>
    <w:qFormat/>
    <w:rsid w:val="002A672F"/>
    <w:rPr>
      <w:smallCaps/>
    </w:rPr>
  </w:style>
  <w:style w:type="character" w:styleId="IntenseReference">
    <w:name w:val="Intense Reference"/>
    <w:uiPriority w:val="32"/>
    <w:qFormat/>
    <w:rsid w:val="002A672F"/>
    <w:rPr>
      <w:smallCaps/>
      <w:spacing w:val="5"/>
      <w:u w:val="single"/>
    </w:rPr>
  </w:style>
  <w:style w:type="character" w:styleId="BookTitle">
    <w:name w:val="Book Title"/>
    <w:uiPriority w:val="33"/>
    <w:qFormat/>
    <w:rsid w:val="002A672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672F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E63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6343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34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343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E6343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634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34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3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5A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0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stat-help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F4898-74A7-4410-BA9E-1A5D5776A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817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Covey</dc:creator>
  <cp:lastModifiedBy>Judith Covey</cp:lastModifiedBy>
  <cp:revision>2</cp:revision>
  <cp:lastPrinted>2015-09-10T15:42:00Z</cp:lastPrinted>
  <dcterms:created xsi:type="dcterms:W3CDTF">2015-10-02T14:09:00Z</dcterms:created>
  <dcterms:modified xsi:type="dcterms:W3CDTF">2015-10-02T14:09:00Z</dcterms:modified>
</cp:coreProperties>
</file>